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21F350" w14:textId="5E1DDB40" w:rsidR="00FB5722" w:rsidRPr="00FB5722" w:rsidRDefault="000514D5" w:rsidP="000514D5">
      <w:pPr>
        <w:pStyle w:val="a4"/>
        <w:rPr>
          <w:rFonts w:ascii="Times New Roman" w:hAnsi="Times New Roman" w:cs="Times New Roman"/>
          <w:iCs/>
          <w:szCs w:val="21"/>
        </w:rPr>
      </w:pPr>
      <w:r w:rsidRPr="008B64CB">
        <w:rPr>
          <w:rFonts w:ascii="Times New Roman" w:hAnsi="Times New Roman" w:cs="Times New Roman"/>
          <w:b/>
          <w:bCs/>
          <w:szCs w:val="21"/>
        </w:rPr>
        <w:t>Table S</w:t>
      </w:r>
      <w:r w:rsidR="00280C29">
        <w:rPr>
          <w:rFonts w:ascii="Times New Roman" w:hAnsi="Times New Roman" w:cs="Times New Roman"/>
          <w:b/>
          <w:bCs/>
          <w:szCs w:val="21"/>
        </w:rPr>
        <w:t>3</w:t>
      </w:r>
      <w:r w:rsidRPr="00AE65CB">
        <w:rPr>
          <w:rFonts w:ascii="Times New Roman" w:hAnsi="Times New Roman" w:cs="Times New Roman"/>
          <w:szCs w:val="21"/>
        </w:rPr>
        <w:t xml:space="preserve">. </w:t>
      </w:r>
      <w:r w:rsidR="000D4859" w:rsidRPr="00AE65CB">
        <w:rPr>
          <w:rFonts w:ascii="Times New Roman" w:hAnsi="Times New Roman" w:cs="Times New Roman"/>
          <w:szCs w:val="21"/>
        </w:rPr>
        <w:t xml:space="preserve">The </w:t>
      </w:r>
      <w:r w:rsidR="00280C29">
        <w:rPr>
          <w:rFonts w:ascii="Times New Roman" w:hAnsi="Times New Roman" w:cs="Times New Roman"/>
          <w:szCs w:val="21"/>
        </w:rPr>
        <w:t>detail</w:t>
      </w:r>
      <w:r w:rsidR="00D27C4A">
        <w:rPr>
          <w:rFonts w:ascii="Times New Roman" w:hAnsi="Times New Roman" w:cs="Times New Roman"/>
          <w:szCs w:val="21"/>
        </w:rPr>
        <w:t>s</w:t>
      </w:r>
      <w:r w:rsidR="00280C29">
        <w:rPr>
          <w:rFonts w:ascii="Times New Roman" w:hAnsi="Times New Roman" w:cs="Times New Roman"/>
          <w:szCs w:val="21"/>
        </w:rPr>
        <w:t xml:space="preserve"> of </w:t>
      </w:r>
      <w:r w:rsidR="00F32A55">
        <w:rPr>
          <w:rFonts w:ascii="Times New Roman" w:hAnsi="Times New Roman" w:cs="Times New Roman"/>
          <w:szCs w:val="21"/>
        </w:rPr>
        <w:t>14</w:t>
      </w:r>
      <w:r w:rsidR="00280C29">
        <w:rPr>
          <w:rFonts w:ascii="Times New Roman" w:hAnsi="Times New Roman" w:cs="Times New Roman"/>
          <w:szCs w:val="21"/>
        </w:rPr>
        <w:t xml:space="preserve"> high similarity </w:t>
      </w:r>
      <w:r w:rsidR="00280C29" w:rsidRPr="00280C29">
        <w:rPr>
          <w:rFonts w:ascii="Times New Roman" w:hAnsi="Times New Roman" w:cs="Times New Roman"/>
          <w:szCs w:val="21"/>
        </w:rPr>
        <w:t>ARGs</w:t>
      </w:r>
      <w:r w:rsidR="00280C29">
        <w:rPr>
          <w:rFonts w:ascii="Times New Roman" w:hAnsi="Times New Roman" w:cs="Times New Roman"/>
          <w:iCs/>
          <w:szCs w:val="21"/>
        </w:rPr>
        <w:t>.</w:t>
      </w:r>
    </w:p>
    <w:tbl>
      <w:tblPr>
        <w:tblStyle w:val="a3"/>
        <w:tblW w:w="8364" w:type="dxa"/>
        <w:tblLayout w:type="fixed"/>
        <w:tblLook w:val="04A0" w:firstRow="1" w:lastRow="0" w:firstColumn="1" w:lastColumn="0" w:noHBand="0" w:noVBand="1"/>
      </w:tblPr>
      <w:tblGrid>
        <w:gridCol w:w="1648"/>
        <w:gridCol w:w="1471"/>
        <w:gridCol w:w="873"/>
        <w:gridCol w:w="1037"/>
        <w:gridCol w:w="870"/>
        <w:gridCol w:w="1056"/>
        <w:gridCol w:w="1409"/>
      </w:tblGrid>
      <w:tr w:rsidR="00FB5722" w:rsidRPr="00FB5722" w14:paraId="0031B4BE" w14:textId="77777777" w:rsidTr="00116E21">
        <w:tc>
          <w:tcPr>
            <w:tcW w:w="16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E059B2" w14:textId="0FCCAC8E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 xml:space="preserve">Gene name 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DDC6E5" w14:textId="3A0488D2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24391A" w14:textId="2127EE81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Length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B5722">
              <w:rPr>
                <w:rFonts w:ascii="Times New Roman" w:hAnsi="Times New Roman" w:cs="Times New Roman"/>
                <w:szCs w:val="21"/>
              </w:rPr>
              <w:t>(</w:t>
            </w:r>
            <w:r w:rsidR="001304F8">
              <w:rPr>
                <w:rFonts w:ascii="Times New Roman" w:hAnsi="Times New Roman" w:cs="Times New Roman"/>
                <w:szCs w:val="21"/>
              </w:rPr>
              <w:t>bp</w:t>
            </w:r>
            <w:r w:rsidRPr="00FB572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AF624D" w14:textId="01ABDC4C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Amino acid Coverag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B5722">
              <w:rPr>
                <w:rFonts w:ascii="Times New Roman" w:hAnsi="Times New Roman" w:cs="Times New Roman"/>
                <w:szCs w:val="21"/>
              </w:rPr>
              <w:t xml:space="preserve">(%) 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5B053B" w14:textId="651E4EF7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Amino acid Identity (%)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E4796E" w14:textId="56C85549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Amino acid Similarity (%)</w:t>
            </w:r>
          </w:p>
        </w:tc>
        <w:tc>
          <w:tcPr>
            <w:tcW w:w="1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13585E" w14:textId="09F54B7D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GenBank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C729D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FB5722">
              <w:rPr>
                <w:rFonts w:ascii="Times New Roman" w:hAnsi="Times New Roman" w:cs="Times New Roman"/>
                <w:szCs w:val="21"/>
              </w:rPr>
              <w:t xml:space="preserve">ccession </w:t>
            </w:r>
            <w:r w:rsidR="00DC729D">
              <w:rPr>
                <w:rFonts w:ascii="Times New Roman" w:hAnsi="Times New Roman" w:cs="Times New Roman"/>
                <w:szCs w:val="21"/>
              </w:rPr>
              <w:t>N</w:t>
            </w:r>
            <w:r w:rsidRPr="00FB5722">
              <w:rPr>
                <w:rFonts w:ascii="Times New Roman" w:hAnsi="Times New Roman" w:cs="Times New Roman"/>
                <w:szCs w:val="21"/>
              </w:rPr>
              <w:t>o.</w:t>
            </w:r>
          </w:p>
        </w:tc>
      </w:tr>
      <w:tr w:rsidR="00FB5722" w:rsidRPr="00FB5722" w14:paraId="172AF80E" w14:textId="77777777" w:rsidTr="00116E21">
        <w:tc>
          <w:tcPr>
            <w:tcW w:w="164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EF7F0B" w14:textId="28BE7EE4" w:rsidR="00FB5722" w:rsidRPr="00A94CB6" w:rsidRDefault="00116E21" w:rsidP="00FB5722">
            <w:pPr>
              <w:pStyle w:val="a4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94CB6">
              <w:rPr>
                <w:rFonts w:ascii="Times New Roman" w:hAnsi="Times New Roman" w:cs="Times New Roman"/>
                <w:i/>
                <w:iCs/>
                <w:szCs w:val="21"/>
              </w:rPr>
              <w:t>bla</w:t>
            </w:r>
            <w:r w:rsidR="00FB5722" w:rsidRPr="00A94CB6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oxa-283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E98E4F" w14:textId="20066292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Chromosome</w:t>
            </w:r>
          </w:p>
        </w:tc>
        <w:tc>
          <w:tcPr>
            <w:tcW w:w="8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052F38" w14:textId="3ADAB2B8" w:rsidR="00FB5722" w:rsidRPr="00FB5722" w:rsidRDefault="00116E21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F13E13" w14:textId="3000454B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8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E74AB9" w14:textId="156F2850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5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2A83A7" w14:textId="646A4546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09A5D1" w14:textId="5BF081D1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WP_004647119.1</w:t>
            </w:r>
          </w:p>
        </w:tc>
      </w:tr>
      <w:tr w:rsidR="00FB5722" w:rsidRPr="00FB5722" w14:paraId="7AC162C1" w14:textId="77777777" w:rsidTr="00116E21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667ADC3E" w14:textId="646316E4" w:rsidR="00FB5722" w:rsidRPr="00A94CB6" w:rsidRDefault="00A94CB6" w:rsidP="00FB5722">
            <w:pPr>
              <w:pStyle w:val="a4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A94CB6">
              <w:rPr>
                <w:rFonts w:ascii="Times New Roman" w:hAnsi="Times New Roman" w:cs="Times New Roman" w:hint="eastAsia"/>
                <w:i/>
                <w:iCs/>
                <w:szCs w:val="21"/>
              </w:rPr>
              <w:t>a</w:t>
            </w:r>
            <w:r w:rsidR="00FB5722" w:rsidRPr="00A94CB6">
              <w:rPr>
                <w:rFonts w:ascii="Times New Roman" w:hAnsi="Times New Roman" w:cs="Times New Roman"/>
                <w:i/>
                <w:iCs/>
                <w:szCs w:val="21"/>
              </w:rPr>
              <w:t>baQ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2602858" w14:textId="351E3C38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Chromosom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DF86813" w14:textId="7F300F58" w:rsidR="00FB5722" w:rsidRPr="00FB5722" w:rsidRDefault="001304F8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1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DBD6BE9" w14:textId="63F8F1E7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99.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6E1764D" w14:textId="606528A5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88.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2844BB5" w14:textId="23D53A34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87.6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859092A" w14:textId="4626A4D2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ACJ41547.2</w:t>
            </w:r>
          </w:p>
        </w:tc>
      </w:tr>
      <w:tr w:rsidR="00FB5722" w:rsidRPr="00FB5722" w14:paraId="78C3BC85" w14:textId="77777777" w:rsidTr="00116E21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67F6766E" w14:textId="2E254666" w:rsidR="00FB5722" w:rsidRPr="00A94CB6" w:rsidRDefault="00FB5722" w:rsidP="00FB5722">
            <w:pPr>
              <w:pStyle w:val="a4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A94CB6">
              <w:rPr>
                <w:rFonts w:ascii="Times New Roman" w:hAnsi="Times New Roman" w:cs="Times New Roman"/>
                <w:i/>
                <w:iCs/>
                <w:szCs w:val="21"/>
              </w:rPr>
              <w:t>adeJ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52A3E96" w14:textId="670A729F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Chromosom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0AFFE85" w14:textId="76D4B477" w:rsidR="00FB5722" w:rsidRPr="00FB5722" w:rsidRDefault="00116E21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1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2AC4223D" w14:textId="16DC271D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162439E" w14:textId="16D545D9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84.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1C8ECD9" w14:textId="0EE56629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84.5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433229D" w14:textId="118CDB95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AAX14802.1</w:t>
            </w:r>
          </w:p>
        </w:tc>
      </w:tr>
      <w:tr w:rsidR="00FB5722" w:rsidRPr="00FB5722" w14:paraId="473A09CB" w14:textId="77777777" w:rsidTr="00116E21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8243235" w14:textId="150AC312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94CB6">
              <w:rPr>
                <w:rFonts w:ascii="Times New Roman" w:hAnsi="Times New Roman" w:cs="Times New Roman"/>
                <w:i/>
                <w:iCs/>
                <w:szCs w:val="21"/>
              </w:rPr>
              <w:t>mphE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FA6C057" w14:textId="58EA5909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 xml:space="preserve">pH7-25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B2DC66F" w14:textId="2841CE7F" w:rsidR="00FB5722" w:rsidRPr="00FB5722" w:rsidRDefault="001304F8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562281D7" w14:textId="3166A3C2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4DBF624" w14:textId="49A51C1F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57E7F2D" w14:textId="5E34B883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0E18862" w14:textId="27975EF8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ABI20451.1</w:t>
            </w:r>
          </w:p>
        </w:tc>
      </w:tr>
      <w:tr w:rsidR="00FB5722" w:rsidRPr="00FB5722" w14:paraId="18B21AD4" w14:textId="77777777" w:rsidTr="00116E21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89683B2" w14:textId="7C7EF5BF" w:rsidR="00FB5722" w:rsidRPr="00A94CB6" w:rsidRDefault="00116E21" w:rsidP="00FB5722">
            <w:pPr>
              <w:pStyle w:val="a4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94CB6">
              <w:rPr>
                <w:rFonts w:ascii="Times New Roman" w:hAnsi="Times New Roman" w:cs="Times New Roman"/>
                <w:i/>
                <w:iCs/>
                <w:szCs w:val="21"/>
              </w:rPr>
              <w:t>bla</w:t>
            </w:r>
            <w:r w:rsidRPr="00A94CB6">
              <w:rPr>
                <w:rFonts w:ascii="Times New Roman" w:hAnsi="Times New Roman" w:cs="Times New Roman" w:hint="eastAsia"/>
                <w:i/>
                <w:iCs/>
                <w:szCs w:val="21"/>
                <w:vertAlign w:val="subscript"/>
              </w:rPr>
              <w:t>per</w:t>
            </w:r>
            <w:r w:rsidR="00FB5722" w:rsidRPr="00A94CB6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-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146FA0F" w14:textId="133326E4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 xml:space="preserve">pH7-25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AF40CB4" w14:textId="43744DA6" w:rsidR="00FB5722" w:rsidRPr="00FB5722" w:rsidRDefault="001304F8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F984DDF" w14:textId="2C67BCA4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0F06737" w14:textId="22BCA1D1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1B45E8D" w14:textId="39989848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F9C428E" w14:textId="2E16D554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CAA79968.1</w:t>
            </w:r>
          </w:p>
        </w:tc>
      </w:tr>
      <w:tr w:rsidR="00FB5722" w:rsidRPr="00FB5722" w14:paraId="362FCD98" w14:textId="77777777" w:rsidTr="00116E21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03BBF74F" w14:textId="65F84D8A" w:rsidR="00FB5722" w:rsidRPr="00A94CB6" w:rsidRDefault="00FB5722" w:rsidP="00FB5722">
            <w:pPr>
              <w:pStyle w:val="a4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94CB6">
              <w:rPr>
                <w:rFonts w:ascii="Times New Roman" w:hAnsi="Times New Roman" w:cs="Times New Roman"/>
                <w:i/>
                <w:iCs/>
                <w:szCs w:val="21"/>
              </w:rPr>
              <w:t>sul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D0B3F54" w14:textId="01C391FC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 xml:space="preserve">pH7-25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13896B1C" w14:textId="5164E1D2" w:rsidR="00FB5722" w:rsidRPr="00FB5722" w:rsidRDefault="001304F8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9DED2BD" w14:textId="46C424C6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90.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4474DAB" w14:textId="6DC38A8F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E7B44A8" w14:textId="01A77D80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90.5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2A05A8F7" w14:textId="11863A32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AEJ33969.1</w:t>
            </w:r>
          </w:p>
        </w:tc>
      </w:tr>
      <w:tr w:rsidR="00FB5722" w:rsidRPr="00FB5722" w14:paraId="12E0E754" w14:textId="77777777" w:rsidTr="00116E21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2B6FDD29" w14:textId="473FFC03" w:rsidR="00FB5722" w:rsidRPr="00A94CB6" w:rsidRDefault="00FB5722" w:rsidP="00FB5722">
            <w:pPr>
              <w:pStyle w:val="a4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proofErr w:type="gramStart"/>
            <w:r w:rsidRPr="00A94CB6">
              <w:rPr>
                <w:rFonts w:ascii="Times New Roman" w:hAnsi="Times New Roman" w:cs="Times New Roman"/>
                <w:i/>
                <w:iCs/>
                <w:szCs w:val="21"/>
              </w:rPr>
              <w:t>aph</w:t>
            </w:r>
            <w:proofErr w:type="spellEnd"/>
            <w:r w:rsidRPr="00A94CB6">
              <w:rPr>
                <w:rFonts w:ascii="Times New Roman" w:hAnsi="Times New Roman" w:cs="Times New Roman"/>
                <w:i/>
                <w:iCs/>
                <w:szCs w:val="21"/>
              </w:rPr>
              <w:t>(</w:t>
            </w:r>
            <w:proofErr w:type="gramEnd"/>
            <w:r w:rsidRPr="00A94CB6">
              <w:rPr>
                <w:rFonts w:ascii="Times New Roman" w:hAnsi="Times New Roman" w:cs="Times New Roman"/>
                <w:i/>
                <w:iCs/>
                <w:szCs w:val="21"/>
              </w:rPr>
              <w:t>3')-</w:t>
            </w:r>
            <w:proofErr w:type="spellStart"/>
            <w:r w:rsidRPr="00A94CB6">
              <w:rPr>
                <w:rFonts w:ascii="Times New Roman" w:hAnsi="Times New Roman" w:cs="Times New Roman"/>
                <w:i/>
                <w:iCs/>
                <w:szCs w:val="21"/>
              </w:rPr>
              <w:t>VI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D842D81" w14:textId="7CB3E2F7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 xml:space="preserve">pH7-25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2D2B63B" w14:textId="5B02729D" w:rsidR="00FB5722" w:rsidRPr="00FB5722" w:rsidRDefault="001304F8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8A5E5BF" w14:textId="1C1722CE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F6BDB4F" w14:textId="3E9F0317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7C9102F" w14:textId="7546636B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377EB48A" w14:textId="6AADBB88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WP_000422636.1</w:t>
            </w:r>
          </w:p>
        </w:tc>
      </w:tr>
      <w:tr w:rsidR="00FB5722" w:rsidRPr="00FB5722" w14:paraId="416FC57E" w14:textId="77777777" w:rsidTr="00116E21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50C6FC56" w14:textId="0BD10EA6" w:rsidR="00FB5722" w:rsidRPr="00A94CB6" w:rsidRDefault="00FB5722" w:rsidP="00FB5722">
            <w:pPr>
              <w:pStyle w:val="a4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A94CB6">
              <w:rPr>
                <w:rFonts w:ascii="Times New Roman" w:hAnsi="Times New Roman" w:cs="Times New Roman"/>
                <w:i/>
                <w:iCs/>
                <w:szCs w:val="21"/>
              </w:rPr>
              <w:t>msrE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CCB5823" w14:textId="6E2BAEB9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 xml:space="preserve">pH7-25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2001424F" w14:textId="63C0BD54" w:rsidR="00FB5722" w:rsidRPr="00FB5722" w:rsidRDefault="001304F8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7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B599375" w14:textId="1CDAE6CC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67AE9A3" w14:textId="14D4CFB1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461EF0E" w14:textId="433079E4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0C1CA197" w14:textId="35C0E955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ACB05808.1</w:t>
            </w:r>
          </w:p>
        </w:tc>
      </w:tr>
      <w:tr w:rsidR="00FB5722" w:rsidRPr="00FB5722" w14:paraId="758015F0" w14:textId="77777777" w:rsidTr="00116E21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62EF0D18" w14:textId="7B8CCE99" w:rsidR="00FB5722" w:rsidRPr="00A94CB6" w:rsidRDefault="00FB5722" w:rsidP="00FB5722">
            <w:pPr>
              <w:pStyle w:val="a4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94CB6">
              <w:rPr>
                <w:rFonts w:ascii="Times New Roman" w:hAnsi="Times New Roman" w:cs="Times New Roman"/>
                <w:i/>
                <w:iCs/>
                <w:szCs w:val="21"/>
              </w:rPr>
              <w:t>arr-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7D63980" w14:textId="63DEBACB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 xml:space="preserve">pH7-25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0688691" w14:textId="5A61E0EB" w:rsidR="00FB5722" w:rsidRPr="00FB5722" w:rsidRDefault="001304F8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04FF42D2" w14:textId="72B0D748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FB3131B" w14:textId="053FE7AF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3F0E214" w14:textId="7FA7E83B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6B1DE8FD" w14:textId="67852075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ACD56151.1</w:t>
            </w:r>
          </w:p>
        </w:tc>
      </w:tr>
      <w:tr w:rsidR="00FB5722" w:rsidRPr="00FB5722" w14:paraId="6ABAA9E7" w14:textId="77777777" w:rsidTr="00116E21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4DD684E8" w14:textId="134B19E5" w:rsidR="00FB5722" w:rsidRPr="00A94CB6" w:rsidRDefault="00FB5722" w:rsidP="00FB5722">
            <w:pPr>
              <w:pStyle w:val="a4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94CB6">
              <w:rPr>
                <w:rFonts w:ascii="Times New Roman" w:hAnsi="Times New Roman" w:cs="Times New Roman"/>
                <w:i/>
                <w:iCs/>
                <w:szCs w:val="21"/>
              </w:rPr>
              <w:t>sul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9B5A7B3" w14:textId="432D31B8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 xml:space="preserve">pH7-25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08EF5BB1" w14:textId="2F95B131" w:rsidR="00FB5722" w:rsidRPr="00FB5722" w:rsidRDefault="001304F8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619D4AB9" w14:textId="37D93D48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90.5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A48889A" w14:textId="2410BA0A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BAD5D46" w14:textId="30BDE507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90.5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44E044C2" w14:textId="00081DC1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AEJ33969.1</w:t>
            </w:r>
          </w:p>
        </w:tc>
      </w:tr>
      <w:tr w:rsidR="00FB5722" w:rsidRPr="00FB5722" w14:paraId="1AD98924" w14:textId="77777777" w:rsidTr="00116E21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1615048C" w14:textId="40F52787" w:rsidR="00FB5722" w:rsidRPr="00A94CB6" w:rsidRDefault="00FB5722" w:rsidP="00FB5722">
            <w:pPr>
              <w:pStyle w:val="a4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proofErr w:type="gramStart"/>
            <w:r w:rsidRPr="00A94CB6">
              <w:rPr>
                <w:rFonts w:ascii="Times New Roman" w:hAnsi="Times New Roman" w:cs="Times New Roman"/>
                <w:i/>
                <w:iCs/>
                <w:szCs w:val="21"/>
              </w:rPr>
              <w:t>aac</w:t>
            </w:r>
            <w:proofErr w:type="spellEnd"/>
            <w:r w:rsidRPr="00A94CB6">
              <w:rPr>
                <w:rFonts w:ascii="Times New Roman" w:hAnsi="Times New Roman" w:cs="Times New Roman"/>
                <w:i/>
                <w:iCs/>
                <w:szCs w:val="21"/>
              </w:rPr>
              <w:t>(</w:t>
            </w:r>
            <w:proofErr w:type="gramEnd"/>
            <w:r w:rsidRPr="00A94CB6">
              <w:rPr>
                <w:rFonts w:ascii="Times New Roman" w:hAnsi="Times New Roman" w:cs="Times New Roman"/>
                <w:i/>
                <w:iCs/>
                <w:szCs w:val="21"/>
              </w:rPr>
              <w:t>6')-Ib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F5C2B7A" w14:textId="17FA2C07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 xml:space="preserve">pH7-25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DFCBF23" w14:textId="6EEABF27" w:rsidR="00FB5722" w:rsidRPr="00FB5722" w:rsidRDefault="001304F8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743D770E" w14:textId="7377D50B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98.4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50D5004" w14:textId="5734F24B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AC39414" w14:textId="25400548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98.4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5C148906" w14:textId="2417736C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AAD02244.1</w:t>
            </w:r>
          </w:p>
        </w:tc>
      </w:tr>
      <w:tr w:rsidR="00FB5722" w:rsidRPr="00FB5722" w14:paraId="6EC60372" w14:textId="77777777" w:rsidTr="00116E21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266EFB61" w14:textId="0EEA36F2" w:rsidR="00FB5722" w:rsidRPr="00A94CB6" w:rsidRDefault="00FB5722" w:rsidP="00FB5722">
            <w:pPr>
              <w:pStyle w:val="a4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A94CB6">
              <w:rPr>
                <w:rFonts w:ascii="Times New Roman" w:hAnsi="Times New Roman" w:cs="Times New Roman"/>
                <w:i/>
                <w:iCs/>
                <w:szCs w:val="21"/>
              </w:rPr>
              <w:t>floR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AAE6ECA" w14:textId="4A4A8AD3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 xml:space="preserve">pH7-250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0DCF7D9" w14:textId="4F8DF139" w:rsidR="00FB5722" w:rsidRPr="00FB5722" w:rsidRDefault="001304F8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81D3014" w14:textId="28BCA13D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2CA267D" w14:textId="678259CE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99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0335E3B" w14:textId="0EBC19F7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99.2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1DB2C897" w14:textId="613CE24F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AAG16656.1</w:t>
            </w:r>
          </w:p>
        </w:tc>
      </w:tr>
      <w:tr w:rsidR="00FB5722" w:rsidRPr="00FB5722" w14:paraId="2F9134D5" w14:textId="77777777" w:rsidTr="00116E21"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3D7F2E44" w14:textId="57558DB2" w:rsidR="00FB5722" w:rsidRPr="00A94CB6" w:rsidRDefault="00FB5722" w:rsidP="00FB5722">
            <w:pPr>
              <w:pStyle w:val="a4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94CB6">
              <w:rPr>
                <w:rFonts w:ascii="Times New Roman" w:hAnsi="Times New Roman" w:cs="Times New Roman"/>
                <w:i/>
                <w:iCs/>
                <w:szCs w:val="21"/>
              </w:rPr>
              <w:t>qacEΔ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31EB84D" w14:textId="0829BC6F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pH7-2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5C913464" w14:textId="06BA605F" w:rsidR="00FB5722" w:rsidRPr="00FB5722" w:rsidRDefault="00116E21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993D90A" w14:textId="3B97C37B" w:rsidR="00FB5722" w:rsidRPr="00FB5722" w:rsidRDefault="001304F8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7FA2003" w14:textId="3FB90C86" w:rsidR="00FB5722" w:rsidRPr="00FB5722" w:rsidRDefault="001304F8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1AAE296" w14:textId="1928A457" w:rsidR="00FB5722" w:rsidRPr="00FB5722" w:rsidRDefault="001304F8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14:paraId="73C389FA" w14:textId="442EAED6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AAC44316.1</w:t>
            </w:r>
          </w:p>
        </w:tc>
      </w:tr>
      <w:tr w:rsidR="00FB5722" w:rsidRPr="00FB5722" w14:paraId="1750457F" w14:textId="77777777" w:rsidTr="00116E21">
        <w:tc>
          <w:tcPr>
            <w:tcW w:w="16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A49057" w14:textId="3A54454F" w:rsidR="00FB5722" w:rsidRPr="00A94CB6" w:rsidRDefault="00FB5722" w:rsidP="00FB5722">
            <w:pPr>
              <w:pStyle w:val="a4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A94CB6">
              <w:rPr>
                <w:rFonts w:ascii="Times New Roman" w:hAnsi="Times New Roman" w:cs="Times New Roman"/>
                <w:i/>
                <w:iCs/>
                <w:szCs w:val="21"/>
              </w:rPr>
              <w:t>cmlB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4245F3" w14:textId="4DF3B9D2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pH7-48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826E4B" w14:textId="2FE173B4" w:rsidR="00FB5722" w:rsidRPr="00FB5722" w:rsidRDefault="001304F8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6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CE0630" w14:textId="1A2C8A21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D06290" w14:textId="39BBC97D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88.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62035B" w14:textId="742D8E68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88.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279A1D" w14:textId="12BD2F5C" w:rsidR="00FB5722" w:rsidRPr="00FB5722" w:rsidRDefault="00FB5722" w:rsidP="00FB5722">
            <w:pPr>
              <w:pStyle w:val="a4"/>
              <w:rPr>
                <w:rFonts w:ascii="Times New Roman" w:hAnsi="Times New Roman" w:cs="Times New Roman"/>
                <w:szCs w:val="21"/>
              </w:rPr>
            </w:pPr>
            <w:r w:rsidRPr="00FB5722">
              <w:rPr>
                <w:rFonts w:ascii="Times New Roman" w:hAnsi="Times New Roman" w:cs="Times New Roman"/>
                <w:szCs w:val="21"/>
              </w:rPr>
              <w:t>CAL30186.1</w:t>
            </w:r>
          </w:p>
        </w:tc>
      </w:tr>
    </w:tbl>
    <w:p w14:paraId="34A0FFC7" w14:textId="32CFB8A5" w:rsidR="00FB5722" w:rsidRPr="00AE65CB" w:rsidRDefault="00FB5722" w:rsidP="000514D5">
      <w:pPr>
        <w:pStyle w:val="a4"/>
        <w:rPr>
          <w:rFonts w:ascii="Times New Roman" w:hAnsi="Times New Roman" w:cs="Times New Roman"/>
          <w:szCs w:val="21"/>
        </w:rPr>
      </w:pPr>
    </w:p>
    <w:sectPr w:rsidR="00FB5722" w:rsidRPr="00AE65CB" w:rsidSect="00340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F75B0" w14:textId="77777777" w:rsidR="00F35FF6" w:rsidRDefault="00F35FF6" w:rsidP="00D83EE5">
      <w:r>
        <w:separator/>
      </w:r>
    </w:p>
  </w:endnote>
  <w:endnote w:type="continuationSeparator" w:id="0">
    <w:p w14:paraId="6DFE2387" w14:textId="77777777" w:rsidR="00F35FF6" w:rsidRDefault="00F35FF6" w:rsidP="00D83E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0586F" w14:textId="77777777" w:rsidR="00F35FF6" w:rsidRDefault="00F35FF6" w:rsidP="00D83EE5">
      <w:r>
        <w:separator/>
      </w:r>
    </w:p>
  </w:footnote>
  <w:footnote w:type="continuationSeparator" w:id="0">
    <w:p w14:paraId="1668FD92" w14:textId="77777777" w:rsidR="00F35FF6" w:rsidRDefault="00F35FF6" w:rsidP="00D83E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882069"/>
    <w:multiLevelType w:val="hybridMultilevel"/>
    <w:tmpl w:val="3F5622AC"/>
    <w:lvl w:ilvl="0" w:tplc="5DD2A6B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D5E"/>
    <w:rsid w:val="000327A5"/>
    <w:rsid w:val="000514D5"/>
    <w:rsid w:val="000D4859"/>
    <w:rsid w:val="00116E21"/>
    <w:rsid w:val="001304F8"/>
    <w:rsid w:val="001409BD"/>
    <w:rsid w:val="00140CA3"/>
    <w:rsid w:val="00280C29"/>
    <w:rsid w:val="00340694"/>
    <w:rsid w:val="00491070"/>
    <w:rsid w:val="004A5149"/>
    <w:rsid w:val="004E04E5"/>
    <w:rsid w:val="004E2B19"/>
    <w:rsid w:val="00507DC1"/>
    <w:rsid w:val="005B13A8"/>
    <w:rsid w:val="00622D7A"/>
    <w:rsid w:val="006B3E3E"/>
    <w:rsid w:val="007E5D5E"/>
    <w:rsid w:val="007F764A"/>
    <w:rsid w:val="008B64CB"/>
    <w:rsid w:val="008C21A6"/>
    <w:rsid w:val="00A94CB6"/>
    <w:rsid w:val="00AE65CB"/>
    <w:rsid w:val="00B01FAA"/>
    <w:rsid w:val="00B90813"/>
    <w:rsid w:val="00BB4AD7"/>
    <w:rsid w:val="00BC1F1C"/>
    <w:rsid w:val="00D155FE"/>
    <w:rsid w:val="00D27C4A"/>
    <w:rsid w:val="00D83EE5"/>
    <w:rsid w:val="00D947C0"/>
    <w:rsid w:val="00DC729D"/>
    <w:rsid w:val="00E14B13"/>
    <w:rsid w:val="00F27C1E"/>
    <w:rsid w:val="00F32A55"/>
    <w:rsid w:val="00F35FF6"/>
    <w:rsid w:val="00FA1400"/>
    <w:rsid w:val="00FA7870"/>
    <w:rsid w:val="00FB5722"/>
    <w:rsid w:val="00FE1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3BAA16"/>
  <w15:chartTrackingRefBased/>
  <w15:docId w15:val="{0D925646-CF38-47C4-BB2D-81DCE699E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2B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5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link w:val="a5"/>
    <w:uiPriority w:val="1"/>
    <w:qFormat/>
    <w:rsid w:val="007E5D5E"/>
    <w:pPr>
      <w:widowControl w:val="0"/>
      <w:jc w:val="both"/>
    </w:pPr>
  </w:style>
  <w:style w:type="paragraph" w:styleId="a6">
    <w:name w:val="List Paragraph"/>
    <w:basedOn w:val="a"/>
    <w:uiPriority w:val="34"/>
    <w:qFormat/>
    <w:rsid w:val="00140CA3"/>
    <w:pPr>
      <w:ind w:firstLineChars="200" w:firstLine="420"/>
    </w:pPr>
  </w:style>
  <w:style w:type="paragraph" w:styleId="a7">
    <w:name w:val="header"/>
    <w:basedOn w:val="a"/>
    <w:link w:val="a8"/>
    <w:uiPriority w:val="99"/>
    <w:unhideWhenUsed/>
    <w:rsid w:val="00D83E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D83EE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D83E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D83EE5"/>
    <w:rPr>
      <w:sz w:val="18"/>
      <w:szCs w:val="18"/>
    </w:rPr>
  </w:style>
  <w:style w:type="character" w:customStyle="1" w:styleId="a5">
    <w:name w:val="无间隔 字符"/>
    <w:basedOn w:val="a0"/>
    <w:link w:val="a4"/>
    <w:uiPriority w:val="1"/>
    <w:rsid w:val="000514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2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DB2CE0-A5FD-4D5B-9BA7-F645858E8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磊</dc:creator>
  <cp:keywords/>
  <dc:description/>
  <cp:lastModifiedBy>嘉磊</cp:lastModifiedBy>
  <cp:revision>18</cp:revision>
  <dcterms:created xsi:type="dcterms:W3CDTF">2021-04-12T07:17:00Z</dcterms:created>
  <dcterms:modified xsi:type="dcterms:W3CDTF">2021-05-18T01:32:00Z</dcterms:modified>
</cp:coreProperties>
</file>